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6BED1" w14:textId="5B5D00E3" w:rsidR="00312F12" w:rsidRPr="00F271AE" w:rsidRDefault="00312F12" w:rsidP="00312F12">
      <w:pPr>
        <w:rPr>
          <w:rFonts w:ascii="Times New Roman" w:hAnsi="Times New Roman" w:cs="Times New Roman"/>
          <w:b/>
          <w:sz w:val="28"/>
          <w:lang w:val="en-US"/>
        </w:rPr>
      </w:pPr>
      <w:r w:rsidRPr="00BE1017">
        <w:rPr>
          <w:rFonts w:ascii="Times New Roman" w:hAnsi="Times New Roman" w:cs="Times New Roman"/>
          <w:b/>
          <w:sz w:val="28"/>
          <w:lang w:val="en-US"/>
        </w:rPr>
        <w:t>Additional file 5</w:t>
      </w:r>
      <w:r w:rsidR="00A26B0D">
        <w:rPr>
          <w:rFonts w:ascii="Times New Roman" w:hAnsi="Times New Roman" w:cs="Times New Roman"/>
          <w:b/>
          <w:sz w:val="28"/>
          <w:lang w:val="en-US"/>
        </w:rPr>
        <w:t xml:space="preserve"> Table S3</w:t>
      </w:r>
      <w:r w:rsidR="00F41062">
        <w:rPr>
          <w:rFonts w:ascii="Times New Roman" w:hAnsi="Times New Roman" w:cs="Times New Roman"/>
          <w:b/>
          <w:sz w:val="28"/>
          <w:lang w:val="en-US"/>
        </w:rPr>
        <w:t>: Systematic</w:t>
      </w:r>
      <w:bookmarkStart w:id="0" w:name="_GoBack"/>
      <w:bookmarkEnd w:id="0"/>
      <w:r w:rsidR="00F41062">
        <w:rPr>
          <w:rFonts w:ascii="Times New Roman" w:hAnsi="Times New Roman" w:cs="Times New Roman"/>
          <w:b/>
          <w:sz w:val="28"/>
          <w:lang w:val="en-US"/>
        </w:rPr>
        <w:t xml:space="preserve"> effects</w:t>
      </w:r>
    </w:p>
    <w:tbl>
      <w:tblPr>
        <w:tblStyle w:val="PlainTable4"/>
        <w:tblW w:w="8291" w:type="dxa"/>
        <w:jc w:val="right"/>
        <w:tblLook w:val="04A0" w:firstRow="1" w:lastRow="0" w:firstColumn="1" w:lastColumn="0" w:noHBand="0" w:noVBand="1"/>
      </w:tblPr>
      <w:tblGrid>
        <w:gridCol w:w="2250"/>
        <w:gridCol w:w="1687"/>
        <w:gridCol w:w="883"/>
        <w:gridCol w:w="1701"/>
        <w:gridCol w:w="425"/>
        <w:gridCol w:w="1185"/>
        <w:gridCol w:w="18"/>
        <w:gridCol w:w="142"/>
      </w:tblGrid>
      <w:tr w:rsidR="00312F12" w:rsidRPr="004832AB" w14:paraId="53D36564" w14:textId="77777777" w:rsidTr="45CE9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30855" w14:textId="77777777" w:rsidR="00312F12" w:rsidRPr="00236162" w:rsidRDefault="00312F12" w:rsidP="00EB2D0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arval size (mm</w:t>
            </w: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</w:tr>
      <w:tr w:rsidR="00312F12" w:rsidRPr="00236162" w14:paraId="133B86DF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FE5A1BA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577A5069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A6B9F18" w14:textId="031AF0B7" w:rsidR="00312F12" w:rsidRPr="00236162" w:rsidRDefault="00833C63" w:rsidP="0083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312F12"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5DC3121D" w14:textId="655E9463" w:rsidR="00312F12" w:rsidRPr="00236162" w:rsidRDefault="00312F12" w:rsidP="0083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BLUE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F9ADDCB" w14:textId="77777777" w:rsidR="00312F12" w:rsidRPr="00236162" w:rsidRDefault="00312F12" w:rsidP="00A55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</w:tr>
      <w:tr w:rsidR="00312F12" w:rsidRPr="00236162" w14:paraId="0DB0E523" w14:textId="77777777" w:rsidTr="00833C63">
        <w:trPr>
          <w:gridAfter w:val="1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shd w:val="clear" w:color="auto" w:fill="auto"/>
            <w:vAlign w:val="center"/>
          </w:tcPr>
          <w:p w14:paraId="6DB1CF7B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pulation replicate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971A3E8" w14:textId="401494C0" w:rsidR="00312F12" w:rsidRPr="00236162" w:rsidRDefault="00E10F3A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7A9EFCB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6129E5" w14:textId="77777777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23910671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</w:tr>
      <w:tr w:rsidR="00312F12" w:rsidRPr="00236162" w14:paraId="4CF83FA5" w14:textId="77777777" w:rsidTr="00833C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56531926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4CF8B1CD" w14:textId="04533FA6" w:rsidR="00312F12" w:rsidRPr="00236162" w:rsidRDefault="00E10F3A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B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BC9EDFF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BC3864" w14:textId="37F080C3" w:rsidR="00312F12" w:rsidRPr="00236162" w:rsidRDefault="00312F12" w:rsidP="00762442">
            <w:pPr>
              <w:ind w:left="-35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2BCC0568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</w:t>
            </w:r>
          </w:p>
        </w:tc>
      </w:tr>
      <w:tr w:rsidR="00312F12" w:rsidRPr="00236162" w14:paraId="6B1FC5C3" w14:textId="77777777" w:rsidTr="00833C63">
        <w:trPr>
          <w:gridAfter w:val="1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6AAE871D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44824C23" w14:textId="7AD773F6" w:rsidR="00312F12" w:rsidRPr="00236162" w:rsidRDefault="00E10F3A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C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5AFA412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3619B5" w14:textId="77777777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9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0C85266C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</w:t>
            </w:r>
          </w:p>
        </w:tc>
      </w:tr>
      <w:tr w:rsidR="00312F12" w:rsidRPr="00236162" w14:paraId="5877CCA9" w14:textId="77777777" w:rsidTr="00833C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shd w:val="clear" w:color="auto" w:fill="auto"/>
            <w:vAlign w:val="center"/>
          </w:tcPr>
          <w:p w14:paraId="3CF2C373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m age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840E520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day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CA2C800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DF9DDE" w14:textId="77777777" w:rsidR="00312F12" w:rsidRPr="00236162" w:rsidRDefault="00312F12" w:rsidP="00762442">
            <w:pPr>
              <w:ind w:left="-35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0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1CB7F67D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</w:tr>
      <w:tr w:rsidR="00312F12" w:rsidRPr="00236162" w14:paraId="0AAF39F4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06F35287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3FB1C46F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1C9A36D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8F62EA" w14:textId="006B3C96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 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4AD28E70" w14:textId="77777777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12F12" w:rsidRPr="00236162" w14:paraId="298A805E" w14:textId="77777777" w:rsidTr="00833C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shd w:val="clear" w:color="auto" w:fill="auto"/>
            <w:vAlign w:val="center"/>
          </w:tcPr>
          <w:p w14:paraId="7F4F0241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bserver : time-to-oviposition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151675CC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9B1C218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6FC1EC" w14:textId="77777777" w:rsidR="00312F12" w:rsidRPr="00236162" w:rsidRDefault="00312F12" w:rsidP="00762442">
            <w:pPr>
              <w:ind w:left="-35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5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016F6536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</w:t>
            </w:r>
          </w:p>
        </w:tc>
      </w:tr>
      <w:tr w:rsidR="00312F12" w:rsidRPr="00236162" w14:paraId="77114A4D" w14:textId="77777777" w:rsidTr="00833C63">
        <w:trPr>
          <w:gridAfter w:val="1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416B4F05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4CC352FD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&gt;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C537FBC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58489C" w14:textId="77777777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17E63F26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</w:t>
            </w:r>
          </w:p>
        </w:tc>
      </w:tr>
      <w:tr w:rsidR="00312F12" w:rsidRPr="00236162" w14:paraId="49C30305" w14:textId="77777777" w:rsidTr="00833C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6D5C6055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0BE8A088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: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6633A6C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C54A34" w14:textId="77777777" w:rsidR="00312F12" w:rsidRPr="00236162" w:rsidRDefault="00312F12" w:rsidP="00762442">
            <w:pPr>
              <w:ind w:left="-35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1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46BC883A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</w:tr>
      <w:tr w:rsidR="00312F12" w:rsidRPr="00236162" w14:paraId="02BA31F5" w14:textId="77777777" w:rsidTr="00833C63">
        <w:trPr>
          <w:gridAfter w:val="1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5957AA83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13353950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:&gt;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BE45DBE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ED3E42" w14:textId="77777777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627A23BF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</w:t>
            </w:r>
          </w:p>
        </w:tc>
      </w:tr>
      <w:tr w:rsidR="00312F12" w:rsidRPr="00236162" w14:paraId="419CF5E1" w14:textId="77777777" w:rsidTr="00833C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3C1B26C5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78AB3832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: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B97C4D5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670428" w14:textId="77777777" w:rsidR="00312F12" w:rsidRPr="00236162" w:rsidRDefault="00312F12" w:rsidP="00762442">
            <w:pPr>
              <w:ind w:left="-35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6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53175822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</w:tr>
      <w:tr w:rsidR="00312F12" w:rsidRPr="00236162" w14:paraId="4A87CF20" w14:textId="77777777" w:rsidTr="00833C63">
        <w:trPr>
          <w:gridAfter w:val="1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3D91974C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1566214B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:&gt;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A17F631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4C7544" w14:textId="77777777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9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143B85C7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</w:p>
        </w:tc>
      </w:tr>
      <w:tr w:rsidR="00312F12" w:rsidRPr="00236162" w14:paraId="57AB81BA" w14:textId="77777777" w:rsidTr="00833C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5721E26E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49F86DB4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: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A9560C4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AE18E5" w14:textId="77777777" w:rsidR="00312F12" w:rsidRPr="00236162" w:rsidRDefault="00312F12" w:rsidP="00762442">
            <w:pPr>
              <w:ind w:left="-35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7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</w:tcPr>
          <w:p w14:paraId="44FDCCED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</w:t>
            </w:r>
          </w:p>
        </w:tc>
      </w:tr>
      <w:tr w:rsidR="00312F12" w:rsidRPr="00236162" w14:paraId="28C300C0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699CB068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87EF1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:&gt;12 hours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AB261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9EA03" w14:textId="25E322A8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 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34677" w14:textId="77777777" w:rsidR="00312F12" w:rsidRPr="00236162" w:rsidRDefault="00312F12" w:rsidP="00762442">
            <w:pPr>
              <w:ind w:left="-3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12F12" w:rsidRPr="00236162" w14:paraId="19F24F57" w14:textId="77777777" w:rsidTr="45CE92E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44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07E18" w14:textId="77777777" w:rsidR="00312F12" w:rsidRPr="00236162" w:rsidRDefault="00312F12" w:rsidP="0076244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arval survival</w:t>
            </w:r>
          </w:p>
        </w:tc>
      </w:tr>
      <w:tr w:rsidR="00312F12" w:rsidRPr="00236162" w14:paraId="572ADB1E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A704D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pulation replicate</w:t>
            </w:r>
          </w:p>
          <w:p w14:paraId="7A1346E9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14:paraId="50944C1C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8A490" w14:textId="0C0294DD" w:rsidR="00312F12" w:rsidRPr="00236162" w:rsidRDefault="00E10F3A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E12B5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0A742" w14:textId="24DB2B05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D7269" w14:textId="0444C7FA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12F12" w:rsidRPr="00236162" w14:paraId="610D7C03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2224F7D9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7F451386" w14:textId="3929F3B3" w:rsidR="00312F12" w:rsidRPr="00236162" w:rsidRDefault="00E10F3A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B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80AF7C4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CFC5E2" w14:textId="08C9A6FE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78E76B54" w14:textId="0B3616BB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312F12" w:rsidRPr="00236162" w14:paraId="09965719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5D5B5ABA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14B47108" w14:textId="45C59958" w:rsidR="00312F12" w:rsidRPr="00236162" w:rsidRDefault="00E10F3A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C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961031D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C16D1D" w14:textId="23CE0F87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1C83DBDC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12F12" w:rsidRPr="00236162" w14:paraId="6DFB175C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shd w:val="clear" w:color="auto" w:fill="auto"/>
            <w:vAlign w:val="center"/>
          </w:tcPr>
          <w:p w14:paraId="67981B31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m age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1582115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day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CFA0D41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DB3C4C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78A50699" w14:textId="1E64218A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312F12" w:rsidRPr="00236162" w14:paraId="34319D22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54BC2752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513D5B37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9E1326F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58A3EB" w14:textId="32D59859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 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56952ECF" w14:textId="77777777" w:rsidR="00312F12" w:rsidRPr="00236162" w:rsidRDefault="00312F12" w:rsidP="00EB2D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12F12" w:rsidRPr="00236162" w14:paraId="6402171B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shd w:val="clear" w:color="auto" w:fill="auto"/>
            <w:vAlign w:val="center"/>
          </w:tcPr>
          <w:p w14:paraId="6E65E456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bserver : time-to-oviposition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5F59FEA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B04CAC5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E3BD96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68ECEB0C" w14:textId="05E402B5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312F12" w:rsidRPr="00236162" w14:paraId="541D5F24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3F3D484A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2D0B24C9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&gt;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F8F0E0F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B2386" w14:textId="01DF432F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022EAFDD" w14:textId="544AEE85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312F12" w:rsidRPr="00236162" w14:paraId="65AD49FC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05D7C838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4228B22F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: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E488480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0FEAA8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10AA05CD" w14:textId="1C3AD873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312F12" w:rsidRPr="00236162" w14:paraId="519D06DA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43FC3172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3D01C7A5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:&gt;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854C7A2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7B384A" w14:textId="1C012874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0D2B4FB2" w14:textId="50914DEC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12F12" w:rsidRPr="00236162" w14:paraId="0C22ED4E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101CB2F6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380A5212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: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EFB5A0C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BA7294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0ACA40C1" w14:textId="1D7D5790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312F12" w:rsidRPr="00236162" w14:paraId="2A2DEA42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32F67DDD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3547476D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:&gt;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A8BE6A9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1C8E81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4693ABAD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312F12" w:rsidRPr="00236162" w14:paraId="6B95A9BE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3E80BAB9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6B880F64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:12 hou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DC35468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89F4F8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2C87AA1B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312F12" w:rsidRPr="00236162" w14:paraId="2A6BFA85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679DD95A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8514D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:&gt;12 hours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3B743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A5956" w14:textId="10238B40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 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20378" w14:textId="77777777" w:rsidR="00312F12" w:rsidRPr="00236162" w:rsidRDefault="00312F12" w:rsidP="00EB2D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12F12" w:rsidRPr="00236162" w14:paraId="5FA5E678" w14:textId="77777777" w:rsidTr="45CE92E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697B0" w14:textId="77777777" w:rsidR="00312F12" w:rsidRPr="00236162" w:rsidRDefault="00312F12" w:rsidP="0076244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evelopment time (hours)</w:t>
            </w:r>
          </w:p>
        </w:tc>
      </w:tr>
      <w:tr w:rsidR="00312F12" w:rsidRPr="00236162" w14:paraId="3689F02B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777E3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pulation replicate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F27B1" w14:textId="751452D2" w:rsidR="00312F12" w:rsidRPr="00236162" w:rsidRDefault="00E10F3A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27E40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24BFF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.24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A3B19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5</w:t>
            </w:r>
          </w:p>
        </w:tc>
      </w:tr>
      <w:tr w:rsidR="00312F12" w:rsidRPr="00236162" w14:paraId="6AA79D54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64CF8367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07F0E1D6" w14:textId="24BE8866" w:rsidR="00312F12" w:rsidRPr="00236162" w:rsidRDefault="00E10F3A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B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F1472EF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8A0A67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.10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60BDC125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4</w:t>
            </w:r>
          </w:p>
        </w:tc>
      </w:tr>
      <w:tr w:rsidR="00312F12" w:rsidRPr="00236162" w14:paraId="4FB43909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3B4B8724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5B8C51EF" w14:textId="1ABC614E" w:rsidR="00312F12" w:rsidRPr="00236162" w:rsidRDefault="00E10F3A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 C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1302035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057B0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.66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0B40CAE4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0</w:t>
            </w:r>
          </w:p>
        </w:tc>
      </w:tr>
      <w:tr w:rsidR="00312F12" w:rsidRPr="00236162" w14:paraId="5655E0E1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shd w:val="clear" w:color="auto" w:fill="auto"/>
            <w:vAlign w:val="center"/>
          </w:tcPr>
          <w:p w14:paraId="4FFCEE8D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55880B9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F4F0975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2A9596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2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1AB96B4B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</w:t>
            </w:r>
          </w:p>
        </w:tc>
      </w:tr>
      <w:tr w:rsidR="00312F12" w:rsidRPr="00236162" w14:paraId="43A784AF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37A10044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3693F317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4E190A5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76FB3C" w14:textId="112A33A3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 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3B90F8DA" w14:textId="77777777" w:rsidR="00312F12" w:rsidRPr="00236162" w:rsidRDefault="00312F12" w:rsidP="00EB2D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12F12" w:rsidRPr="00236162" w14:paraId="771DBBEC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shd w:val="clear" w:color="auto" w:fill="auto"/>
            <w:vAlign w:val="center"/>
          </w:tcPr>
          <w:p w14:paraId="0C99FDFA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bserver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0AB10F7A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5AB82E0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C8B71F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322601BF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1</w:t>
            </w:r>
          </w:p>
        </w:tc>
      </w:tr>
      <w:tr w:rsidR="00312F12" w:rsidRPr="00236162" w14:paraId="551B7510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4ABF4E23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282562DE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D4EA36F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E0A96D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21D074BF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0</w:t>
            </w:r>
          </w:p>
        </w:tc>
      </w:tr>
      <w:tr w:rsidR="00312F12" w:rsidRPr="00236162" w14:paraId="1EF70FFE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1966D110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186F1C05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992B10C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F1345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4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70B305EC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6</w:t>
            </w:r>
          </w:p>
        </w:tc>
      </w:tr>
      <w:tr w:rsidR="00312F12" w:rsidRPr="00236162" w14:paraId="19628D99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072D546D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C8235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C1655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15DB9" w14:textId="7034F829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 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54771" w14:textId="77777777" w:rsidR="00312F12" w:rsidRPr="00236162" w:rsidRDefault="00312F12" w:rsidP="00EB2D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312F12" w:rsidRPr="00236162" w14:paraId="276B4013" w14:textId="77777777" w:rsidTr="45CE92E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EEE5C" w14:textId="77777777" w:rsidR="00312F12" w:rsidRPr="00236162" w:rsidRDefault="00312F12" w:rsidP="0076244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dult survival</w:t>
            </w:r>
          </w:p>
        </w:tc>
      </w:tr>
      <w:tr w:rsidR="00312F12" w:rsidRPr="00236162" w14:paraId="5BD19339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5EE18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pulation replicate</w:t>
            </w:r>
          </w:p>
          <w:p w14:paraId="250BFCB7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AC4D5" w14:textId="20FE8834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 </w:t>
            </w:r>
            <w:r w:rsidR="00640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DFCBD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5C4F0" w14:textId="77777777" w:rsidR="00312F12" w:rsidRPr="00236162" w:rsidRDefault="00312F1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102B4" w14:textId="525AFBB8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12F12" w:rsidRPr="00236162" w14:paraId="402CCF5D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1209D7C3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1EA71674" w14:textId="5FBC01B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 </w:t>
            </w:r>
            <w:r w:rsidR="00640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B1525FA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5EA663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5B21F124" w14:textId="473FC0BB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12F12" w:rsidRPr="00236162" w14:paraId="28B3694D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121C0219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57892E5B" w14:textId="4A9ABD9E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 </w:t>
            </w:r>
            <w:r w:rsidR="00640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4C43884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B90987" w14:textId="4741C6CA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73AF5742" w14:textId="7B8206F2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312F12" w:rsidRPr="00236162" w14:paraId="1C51008C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B7F3A" w14:textId="77777777" w:rsidR="00312F12" w:rsidRPr="00236162" w:rsidRDefault="00312F12" w:rsidP="00EB2D0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bserver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0AC75CA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32F962F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A14DB5" w14:textId="19612012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6E2F0147" w14:textId="30E9E025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12F12" w:rsidRPr="00236162" w14:paraId="62628B6C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6A8EC928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02C7FC9F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D330141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C3FBE0" w14:textId="5FF2602E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51A28203" w14:textId="35EC5A2E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12F12" w:rsidRPr="00236162" w14:paraId="612958D9" w14:textId="77777777" w:rsidTr="00833C6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798BA25F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7CE1052D" w14:textId="77777777" w:rsidR="00312F12" w:rsidRPr="00236162" w:rsidRDefault="00312F12" w:rsidP="00EB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F909A7D" w14:textId="77777777" w:rsidR="00312F12" w:rsidRPr="00236162" w:rsidRDefault="00312F12" w:rsidP="00833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839316" w14:textId="77777777" w:rsidR="00312F12" w:rsidRPr="00236162" w:rsidRDefault="00312F1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14:paraId="57AE9F7D" w14:textId="796DB2A4" w:rsidR="00312F12" w:rsidRPr="00236162" w:rsidRDefault="00762442" w:rsidP="007624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312F12" w:rsidRPr="00236162" w14:paraId="7276A7E1" w14:textId="77777777" w:rsidTr="00833C63">
        <w:trPr>
          <w:gridAfter w:val="2"/>
          <w:wAfter w:w="160" w:type="dxa"/>
          <w:trHeight w:val="11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0A425FE4" w14:textId="77777777" w:rsidR="00312F12" w:rsidRPr="00236162" w:rsidRDefault="00312F12" w:rsidP="00EB2D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56640" w14:textId="77777777" w:rsidR="00312F12" w:rsidRPr="00236162" w:rsidRDefault="00312F12" w:rsidP="00EB2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07678" w14:textId="77777777" w:rsidR="00312F12" w:rsidRPr="00236162" w:rsidRDefault="00312F12" w:rsidP="00833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DD5E6" w14:textId="33BF24C5" w:rsidR="00312F12" w:rsidRPr="00236162" w:rsidRDefault="00762442" w:rsidP="007624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 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3BF82" w14:textId="77777777" w:rsidR="00312F12" w:rsidRPr="00236162" w:rsidRDefault="00312F12" w:rsidP="00EB2D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</w:tbl>
    <w:p w14:paraId="4D1351C8" w14:textId="1CB76E23" w:rsidR="00AB7F01" w:rsidRPr="00CE7655" w:rsidRDefault="00F271AE" w:rsidP="00236162">
      <w:pPr>
        <w:spacing w:line="48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ystematic effects. </w:t>
      </w:r>
      <w:r>
        <w:rPr>
          <w:rFonts w:ascii="Times New Roman" w:hAnsi="Times New Roman" w:cs="Times New Roman"/>
          <w:sz w:val="20"/>
          <w:lang w:val="en-US"/>
        </w:rPr>
        <w:t>Fixed effect parameter estimates</w:t>
      </w:r>
      <w:r w:rsidR="00CE7655">
        <w:rPr>
          <w:rFonts w:ascii="Times New Roman" w:hAnsi="Times New Roman" w:cs="Times New Roman"/>
          <w:sz w:val="20"/>
          <w:lang w:val="en-US"/>
        </w:rPr>
        <w:t xml:space="preserve"> (empirical BLUE) with standard errors (SE)</w:t>
      </w:r>
      <w:r>
        <w:rPr>
          <w:rFonts w:ascii="Times New Roman" w:hAnsi="Times New Roman" w:cs="Times New Roman"/>
          <w:sz w:val="20"/>
          <w:lang w:val="en-US"/>
        </w:rPr>
        <w:t xml:space="preserve"> from univariate analyses of larval size and survival, </w:t>
      </w:r>
      <w:r w:rsidR="00A55FFC">
        <w:rPr>
          <w:rFonts w:ascii="Times New Roman" w:hAnsi="Times New Roman" w:cs="Times New Roman"/>
          <w:sz w:val="20"/>
          <w:lang w:val="en-US"/>
        </w:rPr>
        <w:t xml:space="preserve">egg-to-adult </w:t>
      </w:r>
      <w:r>
        <w:rPr>
          <w:rFonts w:ascii="Times New Roman" w:hAnsi="Times New Roman" w:cs="Times New Roman"/>
          <w:sz w:val="20"/>
          <w:lang w:val="en-US"/>
        </w:rPr>
        <w:t xml:space="preserve">development time and </w:t>
      </w:r>
      <w:r w:rsidR="00E10F3A">
        <w:rPr>
          <w:rFonts w:ascii="Times New Roman" w:hAnsi="Times New Roman" w:cs="Times New Roman"/>
          <w:sz w:val="20"/>
          <w:lang w:val="en-US"/>
        </w:rPr>
        <w:t>egg-to-</w:t>
      </w:r>
      <w:r>
        <w:rPr>
          <w:rFonts w:ascii="Times New Roman" w:hAnsi="Times New Roman" w:cs="Times New Roman"/>
          <w:sz w:val="20"/>
          <w:lang w:val="en-US"/>
        </w:rPr>
        <w:t>adult survival. Fixed effects i</w:t>
      </w:r>
      <w:r w:rsidR="00E10F3A">
        <w:rPr>
          <w:rFonts w:ascii="Times New Roman" w:hAnsi="Times New Roman" w:cs="Times New Roman"/>
          <w:sz w:val="20"/>
          <w:lang w:val="en-US"/>
        </w:rPr>
        <w:t>nclude population replicate (A, B, C</w:t>
      </w:r>
      <w:r>
        <w:rPr>
          <w:rFonts w:ascii="Times New Roman" w:hAnsi="Times New Roman" w:cs="Times New Roman"/>
          <w:sz w:val="20"/>
          <w:lang w:val="en-US"/>
        </w:rPr>
        <w:t xml:space="preserve">), </w:t>
      </w:r>
      <w:r w:rsidR="00E10F3A">
        <w:rPr>
          <w:rFonts w:ascii="Times New Roman" w:hAnsi="Times New Roman" w:cs="Times New Roman"/>
          <w:sz w:val="20"/>
          <w:lang w:val="en-US"/>
        </w:rPr>
        <w:t>dam age (</w:t>
      </w:r>
      <w:r>
        <w:rPr>
          <w:rFonts w:ascii="Times New Roman" w:hAnsi="Times New Roman" w:cs="Times New Roman"/>
          <w:sz w:val="20"/>
          <w:lang w:val="en-US"/>
        </w:rPr>
        <w:t>10 or 14 days), observer (person counting the eggs, 1-4</w:t>
      </w:r>
      <w:r w:rsidR="00CE7655">
        <w:rPr>
          <w:rFonts w:ascii="Times New Roman" w:hAnsi="Times New Roman" w:cs="Times New Roman"/>
          <w:sz w:val="20"/>
          <w:lang w:val="en-US"/>
        </w:rPr>
        <w:t xml:space="preserve"> where 4 is the sum of th</w:t>
      </w:r>
      <w:r w:rsidR="00A55FFC">
        <w:rPr>
          <w:rFonts w:ascii="Times New Roman" w:hAnsi="Times New Roman" w:cs="Times New Roman"/>
          <w:sz w:val="20"/>
          <w:lang w:val="en-US"/>
        </w:rPr>
        <w:t>e observations from three observers</w:t>
      </w:r>
      <w:r>
        <w:rPr>
          <w:rFonts w:ascii="Times New Roman" w:hAnsi="Times New Roman" w:cs="Times New Roman"/>
          <w:sz w:val="20"/>
          <w:lang w:val="en-US"/>
        </w:rPr>
        <w:t>)</w:t>
      </w:r>
      <w:r w:rsidR="00CE7655">
        <w:rPr>
          <w:rFonts w:ascii="Times New Roman" w:hAnsi="Times New Roman" w:cs="Times New Roman"/>
          <w:sz w:val="20"/>
          <w:lang w:val="en-US"/>
        </w:rPr>
        <w:t>, duration from mating to egg-laying (time-to-oviposition, either 12 or &gt;12 hours) and sex (male or female).</w:t>
      </w:r>
      <w:r>
        <w:rPr>
          <w:rFonts w:ascii="Times New Roman" w:hAnsi="Times New Roman" w:cs="Times New Roman"/>
          <w:sz w:val="20"/>
          <w:lang w:val="en-US"/>
        </w:rPr>
        <w:t xml:space="preserve"> Survival traits are binary</w:t>
      </w:r>
      <w:r w:rsidR="00CE7655">
        <w:rPr>
          <w:rFonts w:ascii="Times New Roman" w:hAnsi="Times New Roman" w:cs="Times New Roman"/>
          <w:sz w:val="20"/>
          <w:lang w:val="en-US"/>
        </w:rPr>
        <w:t xml:space="preserve"> (0 for dead, 1 for survived)</w:t>
      </w:r>
      <w:r>
        <w:rPr>
          <w:rFonts w:ascii="Times New Roman" w:hAnsi="Times New Roman" w:cs="Times New Roman"/>
          <w:sz w:val="20"/>
          <w:lang w:val="en-US"/>
        </w:rPr>
        <w:t xml:space="preserve">. </w:t>
      </w:r>
      <w:r w:rsidR="00CE7655">
        <w:rPr>
          <w:rFonts w:ascii="Times New Roman" w:hAnsi="Times New Roman" w:cs="Times New Roman"/>
          <w:sz w:val="20"/>
          <w:lang w:val="en-US"/>
        </w:rPr>
        <w:t>N = number of observations.</w:t>
      </w:r>
    </w:p>
    <w:sectPr w:rsidR="00AB7F01" w:rsidRPr="00CE7655" w:rsidSect="00012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F12"/>
    <w:rsid w:val="00012EC0"/>
    <w:rsid w:val="00236162"/>
    <w:rsid w:val="00312F12"/>
    <w:rsid w:val="006405AF"/>
    <w:rsid w:val="00762442"/>
    <w:rsid w:val="00833C63"/>
    <w:rsid w:val="008A31BE"/>
    <w:rsid w:val="00A26B0D"/>
    <w:rsid w:val="00A55FFC"/>
    <w:rsid w:val="00AB7F01"/>
    <w:rsid w:val="00CE7655"/>
    <w:rsid w:val="00E10F3A"/>
    <w:rsid w:val="00E63B1B"/>
    <w:rsid w:val="00F271AE"/>
    <w:rsid w:val="00F41062"/>
    <w:rsid w:val="00F434C3"/>
    <w:rsid w:val="45CE92EA"/>
    <w:rsid w:val="75EE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8066"/>
  <w15:chartTrackingRefBased/>
  <w15:docId w15:val="{924CBE42-1174-4451-A178-EEEC5BE6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12F1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3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05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b9f489-d18a-4616-b07c-8e909ed57db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F10F290F849244A9E20EF9B1DD45DC" ma:contentTypeVersion="14" ma:contentTypeDescription="Opret et nyt dokument." ma:contentTypeScope="" ma:versionID="b4b55c156fbe1d2a465dbb0aa30c3d85">
  <xsd:schema xmlns:xsd="http://www.w3.org/2001/XMLSchema" xmlns:xs="http://www.w3.org/2001/XMLSchema" xmlns:p="http://schemas.microsoft.com/office/2006/metadata/properties" xmlns:ns3="9ab9f489-d18a-4616-b07c-8e909ed57db3" xmlns:ns4="468cc995-c9a0-4031-b1a6-ebcf4378e461" targetNamespace="http://schemas.microsoft.com/office/2006/metadata/properties" ma:root="true" ma:fieldsID="e465bb1ef5d094fda2da9cbacdd4508b" ns3:_="" ns4:_="">
    <xsd:import namespace="9ab9f489-d18a-4616-b07c-8e909ed57db3"/>
    <xsd:import namespace="468cc995-c9a0-4031-b1a6-ebcf4378e4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9f489-d18a-4616-b07c-8e909ed57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cc995-c9a0-4031-b1a6-ebcf4378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D583BB-F313-47FB-99AE-D1D338434B11}">
  <ds:schemaRefs>
    <ds:schemaRef ds:uri="468cc995-c9a0-4031-b1a6-ebcf4378e461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2006/documentManagement/types"/>
    <ds:schemaRef ds:uri="9ab9f489-d18a-4616-b07c-8e909ed57db3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BAEBE1F-4C05-4625-9346-6898794702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9f489-d18a-4616-b07c-8e909ed57db3"/>
    <ds:schemaRef ds:uri="468cc995-c9a0-4031-b1a6-ebcf4378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AD0270-FC74-4C74-BD50-4A0CA52070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ubbeltrang Hansen</dc:creator>
  <cp:keywords/>
  <dc:description/>
  <cp:lastModifiedBy>Rajalakshmi Thangaraj</cp:lastModifiedBy>
  <cp:revision>4</cp:revision>
  <dcterms:created xsi:type="dcterms:W3CDTF">2023-12-07T11:52:00Z</dcterms:created>
  <dcterms:modified xsi:type="dcterms:W3CDTF">2024-03-2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10F290F849244A9E20EF9B1DD45DC</vt:lpwstr>
  </property>
</Properties>
</file>